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400809" w14:textId="0BC9FDAA" w:rsidR="00E15276" w:rsidRPr="003B00D2" w:rsidRDefault="004315F5" w:rsidP="007A0623">
      <w:pPr>
        <w:pStyle w:val="Default"/>
        <w:outlineLvl w:val="0"/>
        <w:rPr>
          <w:sz w:val="21"/>
        </w:rPr>
      </w:pPr>
      <w:r>
        <w:rPr>
          <w:b/>
          <w:szCs w:val="30"/>
        </w:rPr>
        <w:t xml:space="preserve">Additional file 1: </w:t>
      </w:r>
      <w:r w:rsidR="00E15276" w:rsidRPr="003B00D2">
        <w:rPr>
          <w:b/>
          <w:szCs w:val="30"/>
        </w:rPr>
        <w:t xml:space="preserve">Table </w:t>
      </w:r>
      <w:r>
        <w:rPr>
          <w:b/>
          <w:szCs w:val="30"/>
        </w:rPr>
        <w:t>S</w:t>
      </w:r>
      <w:r w:rsidR="00E15276" w:rsidRPr="003B00D2">
        <w:rPr>
          <w:rFonts w:hint="eastAsia"/>
          <w:b/>
          <w:szCs w:val="30"/>
        </w:rPr>
        <w:t>1</w:t>
      </w:r>
      <w:r>
        <w:rPr>
          <w:b/>
          <w:szCs w:val="30"/>
        </w:rPr>
        <w:t>.</w:t>
      </w:r>
      <w:r w:rsidR="00E15276" w:rsidRPr="003B00D2">
        <w:rPr>
          <w:b/>
          <w:szCs w:val="30"/>
        </w:rPr>
        <w:t xml:space="preserve"> The information of antibodies used in this study </w:t>
      </w:r>
    </w:p>
    <w:tbl>
      <w:tblPr>
        <w:tblStyle w:val="TableGrid"/>
        <w:tblW w:w="5000" w:type="pct"/>
        <w:tblLook w:val="01E0" w:firstRow="1" w:lastRow="1" w:firstColumn="1" w:lastColumn="1" w:noHBand="0" w:noVBand="0"/>
      </w:tblPr>
      <w:tblGrid>
        <w:gridCol w:w="3168"/>
        <w:gridCol w:w="2402"/>
        <w:gridCol w:w="1779"/>
        <w:gridCol w:w="2609"/>
        <w:gridCol w:w="1990"/>
        <w:gridCol w:w="2228"/>
      </w:tblGrid>
      <w:tr w:rsidR="005B7854" w:rsidRPr="00FA659B" w14:paraId="4D27F53F" w14:textId="77777777" w:rsidTr="007A0623">
        <w:trPr>
          <w:cantSplit/>
        </w:trPr>
        <w:tc>
          <w:tcPr>
            <w:tcW w:w="1117" w:type="pct"/>
            <w:vMerge w:val="restart"/>
          </w:tcPr>
          <w:p w14:paraId="5FDA7333" w14:textId="795F3FB4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ibodies</w:t>
            </w:r>
          </w:p>
        </w:tc>
        <w:tc>
          <w:tcPr>
            <w:tcW w:w="847" w:type="pct"/>
            <w:vMerge w:val="restart"/>
          </w:tcPr>
          <w:p w14:paraId="41CDF9F1" w14:textId="1AD528DE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mpany</w:t>
            </w:r>
          </w:p>
        </w:tc>
        <w:tc>
          <w:tcPr>
            <w:tcW w:w="627" w:type="pct"/>
            <w:vMerge w:val="restart"/>
          </w:tcPr>
          <w:p w14:paraId="7D666167" w14:textId="038EE021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lone</w:t>
            </w:r>
          </w:p>
        </w:tc>
        <w:tc>
          <w:tcPr>
            <w:tcW w:w="920" w:type="pct"/>
            <w:vMerge w:val="restart"/>
          </w:tcPr>
          <w:p w14:paraId="5BB3A8CC" w14:textId="1B38FB0D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duct Number</w:t>
            </w:r>
          </w:p>
        </w:tc>
        <w:tc>
          <w:tcPr>
            <w:tcW w:w="1488" w:type="pct"/>
            <w:gridSpan w:val="2"/>
          </w:tcPr>
          <w:p w14:paraId="5CE5EDF2" w14:textId="7403E9E0" w:rsidR="005B7854" w:rsidRPr="00FA659B" w:rsidRDefault="005B7854" w:rsidP="007A0623">
            <w:pPr>
              <w:pStyle w:val="Default"/>
              <w:rPr>
                <w:color w:val="000000" w:themeColor="text1"/>
              </w:rPr>
            </w:pPr>
            <w:r w:rsidRPr="00FA659B">
              <w:rPr>
                <w:color w:val="000000" w:themeColor="text1"/>
              </w:rPr>
              <w:t>Dilution</w:t>
            </w:r>
          </w:p>
        </w:tc>
      </w:tr>
      <w:tr w:rsidR="005B7854" w:rsidRPr="00FA659B" w14:paraId="5637DF1F" w14:textId="77777777" w:rsidTr="007A0623">
        <w:trPr>
          <w:cantSplit/>
        </w:trPr>
        <w:tc>
          <w:tcPr>
            <w:tcW w:w="1117" w:type="pct"/>
            <w:vMerge/>
          </w:tcPr>
          <w:p w14:paraId="57634281" w14:textId="77777777" w:rsidR="008916A9" w:rsidRPr="00FA659B" w:rsidRDefault="008916A9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7" w:type="pct"/>
            <w:vMerge/>
          </w:tcPr>
          <w:p w14:paraId="5B8E264D" w14:textId="5A8264D6" w:rsidR="008916A9" w:rsidRPr="00FA659B" w:rsidRDefault="008916A9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pct"/>
            <w:vMerge/>
          </w:tcPr>
          <w:p w14:paraId="69F2604A" w14:textId="77777777" w:rsidR="008916A9" w:rsidRPr="00FA659B" w:rsidRDefault="008916A9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0" w:type="pct"/>
            <w:vMerge/>
          </w:tcPr>
          <w:p w14:paraId="1264D85E" w14:textId="77777777" w:rsidR="008916A9" w:rsidRPr="00FA659B" w:rsidRDefault="008916A9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2" w:type="pct"/>
          </w:tcPr>
          <w:p w14:paraId="205B71CC" w14:textId="77777777" w:rsidR="008916A9" w:rsidRPr="00FA659B" w:rsidRDefault="008916A9" w:rsidP="007A0623">
            <w:pPr>
              <w:pStyle w:val="Default"/>
              <w:rPr>
                <w:color w:val="000000" w:themeColor="text1"/>
              </w:rPr>
            </w:pPr>
            <w:r w:rsidRPr="00FA659B">
              <w:rPr>
                <w:color w:val="000000" w:themeColor="text1"/>
              </w:rPr>
              <w:t>IHC</w:t>
            </w:r>
          </w:p>
        </w:tc>
        <w:tc>
          <w:tcPr>
            <w:tcW w:w="786" w:type="pct"/>
          </w:tcPr>
          <w:p w14:paraId="6F295D39" w14:textId="77777777" w:rsidR="008916A9" w:rsidRPr="00FA659B" w:rsidRDefault="008916A9" w:rsidP="007A0623">
            <w:pPr>
              <w:pStyle w:val="Default"/>
              <w:rPr>
                <w:color w:val="000000" w:themeColor="text1"/>
              </w:rPr>
            </w:pPr>
            <w:r w:rsidRPr="00FA659B">
              <w:rPr>
                <w:color w:val="000000" w:themeColor="text1"/>
              </w:rPr>
              <w:t>Western blot</w:t>
            </w:r>
          </w:p>
        </w:tc>
      </w:tr>
      <w:tr w:rsidR="005B7854" w:rsidRPr="00FA659B" w14:paraId="18669BED" w14:textId="77777777" w:rsidTr="007A0623">
        <w:trPr>
          <w:cantSplit/>
        </w:trPr>
        <w:tc>
          <w:tcPr>
            <w:tcW w:w="1117" w:type="pct"/>
          </w:tcPr>
          <w:p w14:paraId="5E979B99" w14:textId="7E8D9BD8" w:rsidR="008916A9" w:rsidRPr="00FA659B" w:rsidRDefault="008916A9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D34</w:t>
            </w:r>
          </w:p>
        </w:tc>
        <w:tc>
          <w:tcPr>
            <w:tcW w:w="847" w:type="pct"/>
          </w:tcPr>
          <w:p w14:paraId="38778553" w14:textId="442AD18B" w:rsidR="008916A9" w:rsidRPr="00FA659B" w:rsidRDefault="008916A9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anta Cruz</w:t>
            </w:r>
          </w:p>
        </w:tc>
        <w:tc>
          <w:tcPr>
            <w:tcW w:w="627" w:type="pct"/>
          </w:tcPr>
          <w:p w14:paraId="7C2A33F9" w14:textId="6BD62B75" w:rsidR="008916A9" w:rsidRPr="00FA659B" w:rsidRDefault="008916A9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ouse</w:t>
            </w:r>
          </w:p>
        </w:tc>
        <w:tc>
          <w:tcPr>
            <w:tcW w:w="920" w:type="pct"/>
          </w:tcPr>
          <w:p w14:paraId="7A18CBE4" w14:textId="57E367D2" w:rsidR="008916A9" w:rsidRPr="00FA659B" w:rsidRDefault="008916A9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c7324</w:t>
            </w:r>
          </w:p>
        </w:tc>
        <w:tc>
          <w:tcPr>
            <w:tcW w:w="702" w:type="pct"/>
          </w:tcPr>
          <w:p w14:paraId="7FF0AE95" w14:textId="77777777" w:rsidR="008916A9" w:rsidRPr="00FA659B" w:rsidRDefault="008916A9" w:rsidP="007A0623">
            <w:pPr>
              <w:pStyle w:val="Default"/>
              <w:rPr>
                <w:color w:val="000000" w:themeColor="text1"/>
              </w:rPr>
            </w:pPr>
            <w:r w:rsidRPr="00FA659B">
              <w:rPr>
                <w:color w:val="000000" w:themeColor="text1"/>
              </w:rPr>
              <w:t>1:100</w:t>
            </w:r>
          </w:p>
        </w:tc>
        <w:tc>
          <w:tcPr>
            <w:tcW w:w="786" w:type="pct"/>
          </w:tcPr>
          <w:p w14:paraId="4F668ED4" w14:textId="538696DD" w:rsidR="008916A9" w:rsidRPr="00FA659B" w:rsidRDefault="005A60AC" w:rsidP="007A0623">
            <w:pPr>
              <w:pStyle w:val="Default"/>
              <w:rPr>
                <w:color w:val="000000" w:themeColor="text1"/>
              </w:rPr>
            </w:pPr>
            <w:r w:rsidRPr="00FA659B">
              <w:rPr>
                <w:rFonts w:hint="eastAsia"/>
                <w:color w:val="000000" w:themeColor="text1"/>
              </w:rPr>
              <w:t>/</w:t>
            </w:r>
          </w:p>
        </w:tc>
      </w:tr>
      <w:tr w:rsidR="005B7854" w:rsidRPr="00FA659B" w14:paraId="45A204C0" w14:textId="77777777" w:rsidTr="007A0623">
        <w:trPr>
          <w:cantSplit/>
        </w:trPr>
        <w:tc>
          <w:tcPr>
            <w:tcW w:w="1117" w:type="pct"/>
          </w:tcPr>
          <w:p w14:paraId="1E90F9BC" w14:textId="5637D348" w:rsidR="008916A9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HIF-1</w:t>
            </w:r>
            <w:r w:rsidRPr="005B785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847" w:type="pct"/>
          </w:tcPr>
          <w:p w14:paraId="33788D51" w14:textId="18FCF37F" w:rsidR="008916A9" w:rsidRPr="00FA659B" w:rsidRDefault="008916A9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627" w:type="pct"/>
          </w:tcPr>
          <w:p w14:paraId="1D7B748D" w14:textId="1811DA13" w:rsidR="008916A9" w:rsidRPr="00FA659B" w:rsidRDefault="008916A9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920" w:type="pct"/>
          </w:tcPr>
          <w:p w14:paraId="2432FDB8" w14:textId="2171C3D0" w:rsidR="008916A9" w:rsidRPr="00FA659B" w:rsidRDefault="00B37C32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  <w:r w:rsidR="008916A9"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</w:t>
            </w:r>
            <w:r w:rsidR="001B062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6066</w:t>
            </w:r>
          </w:p>
        </w:tc>
        <w:tc>
          <w:tcPr>
            <w:tcW w:w="702" w:type="pct"/>
          </w:tcPr>
          <w:p w14:paraId="463EF774" w14:textId="2EDEF02C" w:rsidR="008916A9" w:rsidRPr="00FA659B" w:rsidRDefault="00F1487A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786" w:type="pct"/>
          </w:tcPr>
          <w:p w14:paraId="78A7E6B8" w14:textId="77777777" w:rsidR="008916A9" w:rsidRPr="00FA659B" w:rsidRDefault="008916A9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5B7854" w:rsidRPr="00FA659B" w14:paraId="473410F2" w14:textId="77777777" w:rsidTr="007A0623">
        <w:trPr>
          <w:cantSplit/>
        </w:trPr>
        <w:tc>
          <w:tcPr>
            <w:tcW w:w="1117" w:type="pct"/>
          </w:tcPr>
          <w:p w14:paraId="0F957EDA" w14:textId="42E80F5F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ho</w:t>
            </w:r>
            <w:r w:rsidRPr="00FA65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847" w:type="pct"/>
          </w:tcPr>
          <w:p w14:paraId="75302D23" w14:textId="5BA27C29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627" w:type="pct"/>
          </w:tcPr>
          <w:p w14:paraId="54407D8B" w14:textId="03822A22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920" w:type="pct"/>
          </w:tcPr>
          <w:p w14:paraId="491D11A4" w14:textId="339709C8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</w:t>
            </w: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187</w:t>
            </w:r>
            <w:r w:rsidRPr="00FA65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27</w:t>
            </w:r>
          </w:p>
        </w:tc>
        <w:tc>
          <w:tcPr>
            <w:tcW w:w="702" w:type="pct"/>
          </w:tcPr>
          <w:p w14:paraId="7B3A99BD" w14:textId="445F16AC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786" w:type="pct"/>
          </w:tcPr>
          <w:p w14:paraId="1228EDB6" w14:textId="0EF5963C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5B7854" w:rsidRPr="00FA659B" w14:paraId="21F62696" w14:textId="77777777" w:rsidTr="007A0623">
        <w:trPr>
          <w:cantSplit/>
        </w:trPr>
        <w:tc>
          <w:tcPr>
            <w:tcW w:w="1117" w:type="pct"/>
          </w:tcPr>
          <w:p w14:paraId="5CC5538F" w14:textId="745C4484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OCK1</w:t>
            </w:r>
          </w:p>
        </w:tc>
        <w:tc>
          <w:tcPr>
            <w:tcW w:w="847" w:type="pct"/>
          </w:tcPr>
          <w:p w14:paraId="739D0A5F" w14:textId="63674AFF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627" w:type="pct"/>
          </w:tcPr>
          <w:p w14:paraId="4C70AF17" w14:textId="7CEBEDF4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920" w:type="pct"/>
          </w:tcPr>
          <w:p w14:paraId="19F9ECAF" w14:textId="30932E90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</w:t>
            </w: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45171</w:t>
            </w:r>
          </w:p>
        </w:tc>
        <w:tc>
          <w:tcPr>
            <w:tcW w:w="702" w:type="pct"/>
          </w:tcPr>
          <w:p w14:paraId="287388F5" w14:textId="47EF50D1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786" w:type="pct"/>
          </w:tcPr>
          <w:p w14:paraId="7359EC7A" w14:textId="77777777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2000</w:t>
            </w:r>
          </w:p>
        </w:tc>
      </w:tr>
      <w:tr w:rsidR="005B7854" w:rsidRPr="00FA659B" w14:paraId="4775E1E0" w14:textId="77777777" w:rsidTr="007A0623">
        <w:trPr>
          <w:cantSplit/>
        </w:trPr>
        <w:tc>
          <w:tcPr>
            <w:tcW w:w="1117" w:type="pct"/>
          </w:tcPr>
          <w:p w14:paraId="03A81BA8" w14:textId="0A5C2BF3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OCK2</w:t>
            </w:r>
          </w:p>
        </w:tc>
        <w:tc>
          <w:tcPr>
            <w:tcW w:w="847" w:type="pct"/>
          </w:tcPr>
          <w:p w14:paraId="7B33063B" w14:textId="74B75E80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627" w:type="pct"/>
          </w:tcPr>
          <w:p w14:paraId="3E9D2974" w14:textId="7694E572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920" w:type="pct"/>
          </w:tcPr>
          <w:p w14:paraId="2E4C0C13" w14:textId="2FF80EA7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</w:t>
            </w: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71598</w:t>
            </w:r>
          </w:p>
        </w:tc>
        <w:tc>
          <w:tcPr>
            <w:tcW w:w="702" w:type="pct"/>
          </w:tcPr>
          <w:p w14:paraId="0E9925B1" w14:textId="60E9C73F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786" w:type="pct"/>
          </w:tcPr>
          <w:p w14:paraId="2447B32C" w14:textId="77777777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2000</w:t>
            </w:r>
          </w:p>
        </w:tc>
      </w:tr>
      <w:tr w:rsidR="005B7854" w:rsidRPr="00FA659B" w14:paraId="206EDFD8" w14:textId="77777777" w:rsidTr="007A0623">
        <w:trPr>
          <w:cantSplit/>
        </w:trPr>
        <w:tc>
          <w:tcPr>
            <w:tcW w:w="1117" w:type="pct"/>
          </w:tcPr>
          <w:p w14:paraId="36C9E301" w14:textId="55FDEBFF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E-Cadherin</w:t>
            </w:r>
          </w:p>
        </w:tc>
        <w:tc>
          <w:tcPr>
            <w:tcW w:w="847" w:type="pct"/>
          </w:tcPr>
          <w:p w14:paraId="10672046" w14:textId="611F0A89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ell Signaling</w:t>
            </w:r>
          </w:p>
        </w:tc>
        <w:tc>
          <w:tcPr>
            <w:tcW w:w="627" w:type="pct"/>
          </w:tcPr>
          <w:p w14:paraId="377B5974" w14:textId="59AA09DD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920" w:type="pct"/>
          </w:tcPr>
          <w:p w14:paraId="12238FEF" w14:textId="48781A4C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00</w:t>
            </w:r>
          </w:p>
        </w:tc>
        <w:tc>
          <w:tcPr>
            <w:tcW w:w="702" w:type="pct"/>
          </w:tcPr>
          <w:p w14:paraId="4A64E2A6" w14:textId="7D5A7410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786" w:type="pct"/>
          </w:tcPr>
          <w:p w14:paraId="1B57C72F" w14:textId="77777777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200</w:t>
            </w:r>
          </w:p>
        </w:tc>
      </w:tr>
      <w:tr w:rsidR="005B7854" w:rsidRPr="00FA659B" w14:paraId="687A5AC5" w14:textId="77777777" w:rsidTr="007A0623">
        <w:trPr>
          <w:cantSplit/>
        </w:trPr>
        <w:tc>
          <w:tcPr>
            <w:tcW w:w="1117" w:type="pct"/>
          </w:tcPr>
          <w:p w14:paraId="2383D745" w14:textId="2738BDC2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imentin</w:t>
            </w:r>
          </w:p>
        </w:tc>
        <w:tc>
          <w:tcPr>
            <w:tcW w:w="847" w:type="pct"/>
          </w:tcPr>
          <w:p w14:paraId="4D94F57A" w14:textId="61605967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627" w:type="pct"/>
          </w:tcPr>
          <w:p w14:paraId="3AF842B6" w14:textId="72BDD4A1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920" w:type="pct"/>
          </w:tcPr>
          <w:p w14:paraId="61241742" w14:textId="3344D2C6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52942</w:t>
            </w:r>
          </w:p>
        </w:tc>
        <w:tc>
          <w:tcPr>
            <w:tcW w:w="702" w:type="pct"/>
          </w:tcPr>
          <w:p w14:paraId="45D004B3" w14:textId="77777777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200</w:t>
            </w:r>
          </w:p>
        </w:tc>
        <w:tc>
          <w:tcPr>
            <w:tcW w:w="786" w:type="pct"/>
          </w:tcPr>
          <w:p w14:paraId="58512283" w14:textId="77777777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5B7854" w:rsidRPr="00FA659B" w14:paraId="53F57F98" w14:textId="77777777" w:rsidTr="007A0623">
        <w:trPr>
          <w:cantSplit/>
        </w:trPr>
        <w:tc>
          <w:tcPr>
            <w:tcW w:w="1117" w:type="pct"/>
          </w:tcPr>
          <w:p w14:paraId="00BC45D8" w14:textId="4852AA52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-cadherin</w:t>
            </w:r>
          </w:p>
        </w:tc>
        <w:tc>
          <w:tcPr>
            <w:tcW w:w="847" w:type="pct"/>
          </w:tcPr>
          <w:p w14:paraId="38F93466" w14:textId="55102117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627" w:type="pct"/>
          </w:tcPr>
          <w:p w14:paraId="673AEB2C" w14:textId="7449D474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920" w:type="pct"/>
          </w:tcPr>
          <w:p w14:paraId="5A5CDE16" w14:textId="553C0256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1416</w:t>
            </w:r>
          </w:p>
        </w:tc>
        <w:tc>
          <w:tcPr>
            <w:tcW w:w="702" w:type="pct"/>
          </w:tcPr>
          <w:p w14:paraId="22482A79" w14:textId="27C80944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786" w:type="pct"/>
          </w:tcPr>
          <w:p w14:paraId="45922153" w14:textId="77777777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5B7854" w:rsidRPr="00FA659B" w14:paraId="19F7A8D1" w14:textId="77777777" w:rsidTr="007A0623">
        <w:trPr>
          <w:cantSplit/>
        </w:trPr>
        <w:tc>
          <w:tcPr>
            <w:tcW w:w="1117" w:type="pct"/>
          </w:tcPr>
          <w:p w14:paraId="36838A7D" w14:textId="5CA5E094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ac1</w:t>
            </w:r>
          </w:p>
        </w:tc>
        <w:tc>
          <w:tcPr>
            <w:tcW w:w="847" w:type="pct"/>
          </w:tcPr>
          <w:p w14:paraId="1BDCBF54" w14:textId="720AC571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bcom</w:t>
            </w:r>
          </w:p>
        </w:tc>
        <w:tc>
          <w:tcPr>
            <w:tcW w:w="627" w:type="pct"/>
          </w:tcPr>
          <w:p w14:paraId="79FC8030" w14:textId="33423C27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ouse</w:t>
            </w:r>
          </w:p>
        </w:tc>
        <w:tc>
          <w:tcPr>
            <w:tcW w:w="920" w:type="pct"/>
          </w:tcPr>
          <w:p w14:paraId="66CE9B9C" w14:textId="6A59AADE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  <w:r w:rsidRPr="00FA65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b33186</w:t>
            </w:r>
          </w:p>
        </w:tc>
        <w:tc>
          <w:tcPr>
            <w:tcW w:w="702" w:type="pct"/>
          </w:tcPr>
          <w:p w14:paraId="10EBE2A9" w14:textId="3354ED4A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786" w:type="pct"/>
          </w:tcPr>
          <w:p w14:paraId="44632D4F" w14:textId="1EE7778A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5B7854" w:rsidRPr="00FA659B" w14:paraId="4EE29B42" w14:textId="77777777" w:rsidTr="007A0623">
        <w:trPr>
          <w:cantSplit/>
        </w:trPr>
        <w:tc>
          <w:tcPr>
            <w:tcW w:w="1117" w:type="pct"/>
          </w:tcPr>
          <w:p w14:paraId="03B79C5E" w14:textId="4AD966B4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K</w:t>
            </w:r>
          </w:p>
        </w:tc>
        <w:tc>
          <w:tcPr>
            <w:tcW w:w="847" w:type="pct"/>
          </w:tcPr>
          <w:p w14:paraId="4D14199D" w14:textId="03E8CDAD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  <w:r w:rsidRPr="00FA65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bcom</w:t>
            </w:r>
          </w:p>
        </w:tc>
        <w:tc>
          <w:tcPr>
            <w:tcW w:w="627" w:type="pct"/>
          </w:tcPr>
          <w:p w14:paraId="3FC55EA8" w14:textId="14F0B68C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920" w:type="pct"/>
          </w:tcPr>
          <w:p w14:paraId="11CD2215" w14:textId="19F1C095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  <w:r w:rsidRPr="00FA65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b223849</w:t>
            </w:r>
          </w:p>
        </w:tc>
        <w:tc>
          <w:tcPr>
            <w:tcW w:w="702" w:type="pct"/>
          </w:tcPr>
          <w:p w14:paraId="622689EC" w14:textId="6A75E31E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786" w:type="pct"/>
          </w:tcPr>
          <w:p w14:paraId="7B8607A9" w14:textId="7A956B9F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5B7854" w:rsidRPr="00FA659B" w14:paraId="7CA5D2A7" w14:textId="77777777" w:rsidTr="007A0623">
        <w:trPr>
          <w:cantSplit/>
        </w:trPr>
        <w:tc>
          <w:tcPr>
            <w:tcW w:w="1117" w:type="pct"/>
          </w:tcPr>
          <w:p w14:paraId="51798624" w14:textId="60BD5BF9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-</w:t>
            </w:r>
            <w:r w:rsidRPr="00FA65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Vimentin</w:t>
            </w: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Ser</w:t>
            </w:r>
            <w:r w:rsidRPr="00FA65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2</w:t>
            </w: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47" w:type="pct"/>
          </w:tcPr>
          <w:p w14:paraId="4F8AEA8D" w14:textId="5373AEAD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bcom</w:t>
            </w:r>
          </w:p>
        </w:tc>
        <w:tc>
          <w:tcPr>
            <w:tcW w:w="627" w:type="pct"/>
          </w:tcPr>
          <w:p w14:paraId="6A4EA0ED" w14:textId="234C87BB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920" w:type="pct"/>
          </w:tcPr>
          <w:p w14:paraId="658083EE" w14:textId="7727D26B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  <w:r w:rsidRPr="00FA65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b52944</w:t>
            </w:r>
          </w:p>
        </w:tc>
        <w:tc>
          <w:tcPr>
            <w:tcW w:w="702" w:type="pct"/>
          </w:tcPr>
          <w:p w14:paraId="1A7480E0" w14:textId="03836B1B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786" w:type="pct"/>
          </w:tcPr>
          <w:p w14:paraId="0280D0C5" w14:textId="346483EF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</w:t>
            </w:r>
            <w:r w:rsidRPr="00FA65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00</w:t>
            </w:r>
          </w:p>
        </w:tc>
      </w:tr>
      <w:tr w:rsidR="005B7854" w:rsidRPr="00FA659B" w14:paraId="1DB7A494" w14:textId="77777777" w:rsidTr="007A0623">
        <w:trPr>
          <w:cantSplit/>
        </w:trPr>
        <w:tc>
          <w:tcPr>
            <w:tcW w:w="1117" w:type="pct"/>
          </w:tcPr>
          <w:p w14:paraId="4F938E18" w14:textId="3478580D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-</w:t>
            </w:r>
            <w:r w:rsidRPr="00FA65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Vimentin</w:t>
            </w: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Ser</w:t>
            </w:r>
            <w:r w:rsidRPr="00FA65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6</w:t>
            </w: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47" w:type="pct"/>
          </w:tcPr>
          <w:p w14:paraId="008F4B1B" w14:textId="5493B864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627" w:type="pct"/>
          </w:tcPr>
          <w:p w14:paraId="00C2B592" w14:textId="54FF707E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920" w:type="pct"/>
          </w:tcPr>
          <w:p w14:paraId="48BC4182" w14:textId="0AEE86CF" w:rsidR="005B7854" w:rsidRPr="00FA659B" w:rsidRDefault="00B37C32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</w:t>
            </w:r>
            <w:r w:rsidR="005B7854"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</w:t>
            </w:r>
            <w:r w:rsidR="005B7854" w:rsidRPr="00FA65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17673</w:t>
            </w:r>
          </w:p>
        </w:tc>
        <w:tc>
          <w:tcPr>
            <w:tcW w:w="702" w:type="pct"/>
          </w:tcPr>
          <w:p w14:paraId="1B489521" w14:textId="0B2517A4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786" w:type="pct"/>
          </w:tcPr>
          <w:p w14:paraId="4A8DC7A0" w14:textId="11B5D330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5B7854" w:rsidRPr="00FA659B" w14:paraId="06C61FF8" w14:textId="77777777" w:rsidTr="007A0623">
        <w:trPr>
          <w:cantSplit/>
        </w:trPr>
        <w:tc>
          <w:tcPr>
            <w:tcW w:w="1117" w:type="pct"/>
          </w:tcPr>
          <w:p w14:paraId="40A385FF" w14:textId="0D80C278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-</w:t>
            </w:r>
            <w:r w:rsidRPr="00FA65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Vimentin</w:t>
            </w: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Ser</w:t>
            </w:r>
            <w:r w:rsidRPr="00FA65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8</w:t>
            </w: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47" w:type="pct"/>
          </w:tcPr>
          <w:p w14:paraId="248FCD01" w14:textId="484645CC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627" w:type="pct"/>
          </w:tcPr>
          <w:p w14:paraId="5AE1C02C" w14:textId="0D7B59E9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920" w:type="pct"/>
          </w:tcPr>
          <w:p w14:paraId="21962D54" w14:textId="457CF167" w:rsidR="005B7854" w:rsidRPr="00FA659B" w:rsidRDefault="00B37C32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  <w:r w:rsidR="005B7854"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</w:t>
            </w:r>
            <w:r w:rsidR="005B7854" w:rsidRPr="00FA65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2942</w:t>
            </w:r>
          </w:p>
        </w:tc>
        <w:tc>
          <w:tcPr>
            <w:tcW w:w="702" w:type="pct"/>
          </w:tcPr>
          <w:p w14:paraId="29549385" w14:textId="4C9C74FB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786" w:type="pct"/>
          </w:tcPr>
          <w:p w14:paraId="2CAC2677" w14:textId="672FEB58" w:rsidR="005B7854" w:rsidRPr="00FA659B" w:rsidRDefault="005B7854" w:rsidP="007A062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65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000</w:t>
            </w:r>
          </w:p>
        </w:tc>
      </w:tr>
    </w:tbl>
    <w:p w14:paraId="7FBC1A91" w14:textId="77777777" w:rsidR="00D549D7" w:rsidRPr="00800249" w:rsidRDefault="00D549D7" w:rsidP="007A0623">
      <w:pPr>
        <w:widowControl/>
        <w:ind w:right="480"/>
        <w:jc w:val="center"/>
        <w:rPr>
          <w:sz w:val="20"/>
        </w:rPr>
      </w:pPr>
      <w:bookmarkStart w:id="0" w:name="_GoBack"/>
      <w:bookmarkEnd w:id="0"/>
    </w:p>
    <w:sectPr w:rsidR="00D549D7" w:rsidRPr="00800249" w:rsidSect="00800249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15276"/>
    <w:rsid w:val="00001221"/>
    <w:rsid w:val="0004634C"/>
    <w:rsid w:val="00046F0E"/>
    <w:rsid w:val="00047B0A"/>
    <w:rsid w:val="000549D8"/>
    <w:rsid w:val="00057DE7"/>
    <w:rsid w:val="0006716C"/>
    <w:rsid w:val="000A0748"/>
    <w:rsid w:val="000C3D74"/>
    <w:rsid w:val="000E5661"/>
    <w:rsid w:val="0015350E"/>
    <w:rsid w:val="001A5447"/>
    <w:rsid w:val="001B0621"/>
    <w:rsid w:val="00201353"/>
    <w:rsid w:val="00217184"/>
    <w:rsid w:val="00225E1C"/>
    <w:rsid w:val="0025016D"/>
    <w:rsid w:val="00263B5F"/>
    <w:rsid w:val="00281790"/>
    <w:rsid w:val="002B295C"/>
    <w:rsid w:val="00302828"/>
    <w:rsid w:val="003064D8"/>
    <w:rsid w:val="00314391"/>
    <w:rsid w:val="00360EBD"/>
    <w:rsid w:val="003762E3"/>
    <w:rsid w:val="00382AD1"/>
    <w:rsid w:val="00383E94"/>
    <w:rsid w:val="00390CDF"/>
    <w:rsid w:val="00394EAA"/>
    <w:rsid w:val="003B00D2"/>
    <w:rsid w:val="003B7FAA"/>
    <w:rsid w:val="003C1B4B"/>
    <w:rsid w:val="003D114B"/>
    <w:rsid w:val="003D58C9"/>
    <w:rsid w:val="004002D4"/>
    <w:rsid w:val="00402BCD"/>
    <w:rsid w:val="00406B3D"/>
    <w:rsid w:val="004315F5"/>
    <w:rsid w:val="00432372"/>
    <w:rsid w:val="0045347E"/>
    <w:rsid w:val="00456A6C"/>
    <w:rsid w:val="004731EC"/>
    <w:rsid w:val="00480A49"/>
    <w:rsid w:val="004A30F7"/>
    <w:rsid w:val="004A6171"/>
    <w:rsid w:val="004F5BA8"/>
    <w:rsid w:val="00523740"/>
    <w:rsid w:val="00523F7B"/>
    <w:rsid w:val="00533D29"/>
    <w:rsid w:val="0054109D"/>
    <w:rsid w:val="00553F20"/>
    <w:rsid w:val="00591904"/>
    <w:rsid w:val="005A60AC"/>
    <w:rsid w:val="005B334B"/>
    <w:rsid w:val="005B7854"/>
    <w:rsid w:val="005C11BB"/>
    <w:rsid w:val="005D6556"/>
    <w:rsid w:val="005E7437"/>
    <w:rsid w:val="00604DFB"/>
    <w:rsid w:val="00614372"/>
    <w:rsid w:val="00623676"/>
    <w:rsid w:val="0063704C"/>
    <w:rsid w:val="00657486"/>
    <w:rsid w:val="00657E17"/>
    <w:rsid w:val="00660CEB"/>
    <w:rsid w:val="00666B88"/>
    <w:rsid w:val="006A38B0"/>
    <w:rsid w:val="006B4E36"/>
    <w:rsid w:val="006C4A79"/>
    <w:rsid w:val="006D515C"/>
    <w:rsid w:val="006D6EBC"/>
    <w:rsid w:val="006E0253"/>
    <w:rsid w:val="007121BB"/>
    <w:rsid w:val="00714416"/>
    <w:rsid w:val="007153AB"/>
    <w:rsid w:val="007265AF"/>
    <w:rsid w:val="007440FB"/>
    <w:rsid w:val="007860E0"/>
    <w:rsid w:val="007A0623"/>
    <w:rsid w:val="007A396C"/>
    <w:rsid w:val="007A74B7"/>
    <w:rsid w:val="007D031C"/>
    <w:rsid w:val="00800249"/>
    <w:rsid w:val="0082384A"/>
    <w:rsid w:val="008314E4"/>
    <w:rsid w:val="008641ED"/>
    <w:rsid w:val="00877AC0"/>
    <w:rsid w:val="00881ACA"/>
    <w:rsid w:val="0088745F"/>
    <w:rsid w:val="008916A9"/>
    <w:rsid w:val="008A7740"/>
    <w:rsid w:val="008B7E9E"/>
    <w:rsid w:val="008C16AB"/>
    <w:rsid w:val="008E171A"/>
    <w:rsid w:val="008E4949"/>
    <w:rsid w:val="008E6EA5"/>
    <w:rsid w:val="008F1423"/>
    <w:rsid w:val="008F3194"/>
    <w:rsid w:val="00911044"/>
    <w:rsid w:val="00916983"/>
    <w:rsid w:val="00930A50"/>
    <w:rsid w:val="00954790"/>
    <w:rsid w:val="00954BA1"/>
    <w:rsid w:val="00965305"/>
    <w:rsid w:val="009A0BC8"/>
    <w:rsid w:val="009C4864"/>
    <w:rsid w:val="009D53D3"/>
    <w:rsid w:val="00A11796"/>
    <w:rsid w:val="00A27842"/>
    <w:rsid w:val="00A50FD7"/>
    <w:rsid w:val="00A63169"/>
    <w:rsid w:val="00A75E23"/>
    <w:rsid w:val="00A841CF"/>
    <w:rsid w:val="00A92BD8"/>
    <w:rsid w:val="00A95A58"/>
    <w:rsid w:val="00AC2729"/>
    <w:rsid w:val="00AD5C01"/>
    <w:rsid w:val="00AD6C4A"/>
    <w:rsid w:val="00AE79D3"/>
    <w:rsid w:val="00AF3215"/>
    <w:rsid w:val="00B16B1D"/>
    <w:rsid w:val="00B24F39"/>
    <w:rsid w:val="00B37C32"/>
    <w:rsid w:val="00B71BB6"/>
    <w:rsid w:val="00B8557B"/>
    <w:rsid w:val="00BB301C"/>
    <w:rsid w:val="00BD4876"/>
    <w:rsid w:val="00BE0071"/>
    <w:rsid w:val="00C2533A"/>
    <w:rsid w:val="00C619FE"/>
    <w:rsid w:val="00C927E4"/>
    <w:rsid w:val="00CA1170"/>
    <w:rsid w:val="00CA4318"/>
    <w:rsid w:val="00CB7A85"/>
    <w:rsid w:val="00D11BF1"/>
    <w:rsid w:val="00D549D7"/>
    <w:rsid w:val="00D77B9B"/>
    <w:rsid w:val="00DA1414"/>
    <w:rsid w:val="00DB53FD"/>
    <w:rsid w:val="00DC19C9"/>
    <w:rsid w:val="00DC5BAA"/>
    <w:rsid w:val="00DD56BF"/>
    <w:rsid w:val="00DF4E8A"/>
    <w:rsid w:val="00E06BCC"/>
    <w:rsid w:val="00E15276"/>
    <w:rsid w:val="00E5318C"/>
    <w:rsid w:val="00E71331"/>
    <w:rsid w:val="00E821F3"/>
    <w:rsid w:val="00E84E00"/>
    <w:rsid w:val="00E95248"/>
    <w:rsid w:val="00EA2134"/>
    <w:rsid w:val="00EC42F4"/>
    <w:rsid w:val="00EF6107"/>
    <w:rsid w:val="00F1487A"/>
    <w:rsid w:val="00F15493"/>
    <w:rsid w:val="00F26392"/>
    <w:rsid w:val="00F32EB4"/>
    <w:rsid w:val="00F46B70"/>
    <w:rsid w:val="00F7175D"/>
    <w:rsid w:val="00F743E9"/>
    <w:rsid w:val="00F901BC"/>
    <w:rsid w:val="00FA659B"/>
    <w:rsid w:val="00FB0529"/>
    <w:rsid w:val="00FB3278"/>
    <w:rsid w:val="00FF4E6C"/>
    <w:rsid w:val="00FF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E12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276"/>
    <w:pPr>
      <w:widowControl w:val="0"/>
      <w:jc w:val="both"/>
    </w:pPr>
    <w:rPr>
      <w:rFonts w:ascii="Calibri" w:eastAsia="SimSun" w:hAnsi="Calibri" w:cs="Times New Roman"/>
      <w:noProof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15276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noProof/>
      <w:color w:val="000000"/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225E1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5E1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5E1C"/>
    <w:rPr>
      <w:rFonts w:ascii="Calibri" w:eastAsia="SimSun" w:hAnsi="Calibri" w:cs="Times New Roman"/>
      <w:noProof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E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E1C"/>
    <w:rPr>
      <w:rFonts w:ascii="Calibri" w:eastAsia="SimSun" w:hAnsi="Calibri" w:cs="Times New Roman"/>
      <w:b/>
      <w:bCs/>
      <w:noProof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E1C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E1C"/>
    <w:rPr>
      <w:rFonts w:ascii="SimSun" w:eastAsia="SimSun" w:hAnsi="Calibri" w:cs="Times New Roman"/>
      <w:noProof/>
      <w:sz w:val="18"/>
      <w:szCs w:val="18"/>
    </w:rPr>
  </w:style>
  <w:style w:type="table" w:styleId="TableGrid">
    <w:name w:val="Table Grid"/>
    <w:basedOn w:val="TableNormal"/>
    <w:uiPriority w:val="39"/>
    <w:rsid w:val="007A06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276"/>
    <w:pPr>
      <w:widowControl w:val="0"/>
      <w:jc w:val="both"/>
    </w:pPr>
    <w:rPr>
      <w:rFonts w:ascii="Calibri" w:eastAsia="SimSun" w:hAnsi="Calibri" w:cs="Times New Roman"/>
      <w:noProof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15276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noProof/>
      <w:color w:val="000000"/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225E1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5E1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5E1C"/>
    <w:rPr>
      <w:rFonts w:ascii="Calibri" w:eastAsia="SimSun" w:hAnsi="Calibri" w:cs="Times New Roman"/>
      <w:noProof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E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E1C"/>
    <w:rPr>
      <w:rFonts w:ascii="Calibri" w:eastAsia="SimSun" w:hAnsi="Calibri" w:cs="Times New Roman"/>
      <w:b/>
      <w:bCs/>
      <w:noProof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E1C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E1C"/>
    <w:rPr>
      <w:rFonts w:ascii="SimSun" w:eastAsia="SimSun" w:hAnsi="Calibri" w:cs="Times New Roman"/>
      <w:noProof/>
      <w:sz w:val="18"/>
      <w:szCs w:val="18"/>
    </w:rPr>
  </w:style>
  <w:style w:type="table" w:styleId="TableGrid">
    <w:name w:val="Table Grid"/>
    <w:basedOn w:val="TableNormal"/>
    <w:uiPriority w:val="39"/>
    <w:rsid w:val="007A06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46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620</Characters>
  <Application>Microsoft Office Word</Application>
  <DocSecurity>0</DocSecurity>
  <Lines>32</Lines>
  <Paragraphs>28</Paragraphs>
  <ScaleCrop>false</ScaleCrop>
  <HeadingPairs>
    <vt:vector size="2" baseType="variant">
      <vt:variant>
        <vt:lpstr>Headings</vt:lpstr>
      </vt:variant>
      <vt:variant>
        <vt:i4>1</vt:i4>
      </vt:variant>
    </vt:vector>
  </HeadingPairs>
  <TitlesOfParts>
    <vt:vector size="1" baseType="lpstr">
      <vt:lpstr>Supplementary Table s1 The information of antibodies used in this study </vt:lpstr>
    </vt:vector>
  </TitlesOfParts>
  <Company/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PABLEO</cp:lastModifiedBy>
  <cp:revision>4</cp:revision>
  <dcterms:created xsi:type="dcterms:W3CDTF">2019-11-01T03:25:00Z</dcterms:created>
  <dcterms:modified xsi:type="dcterms:W3CDTF">2019-12-29T00:57:00Z</dcterms:modified>
</cp:coreProperties>
</file>